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9BCA" w14:textId="0C43D00F" w:rsidR="0087648D" w:rsidRPr="00874B46" w:rsidRDefault="0087648D" w:rsidP="0087648D">
      <w:pPr>
        <w:pStyle w:val="Bibliography"/>
        <w:spacing w:line="240" w:lineRule="auto"/>
        <w:rPr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</w:rPr>
        <w:t>S2 Table</w:t>
      </w:r>
      <w:r w:rsidRPr="00874B46">
        <w:rPr>
          <w:b/>
          <w:bCs/>
          <w:sz w:val="24"/>
          <w:szCs w:val="24"/>
        </w:rPr>
        <w:t>.</w:t>
      </w:r>
      <w:r w:rsidRPr="00874B46">
        <w:rPr>
          <w:sz w:val="24"/>
          <w:szCs w:val="24"/>
        </w:rPr>
        <w:t xml:space="preserve"> </w:t>
      </w:r>
      <w:r w:rsidRPr="00874B46">
        <w:rPr>
          <w:bCs/>
          <w:sz w:val="24"/>
          <w:szCs w:val="24"/>
        </w:rPr>
        <w:t>Wave 1 characteristics of the pregnancy intentions sample (N=375) compared to those excluded because they did not participate in Wave 5</w:t>
      </w:r>
    </w:p>
    <w:p w14:paraId="5B2E465C" w14:textId="77777777" w:rsidR="0087648D" w:rsidRPr="00573E06" w:rsidRDefault="0087648D" w:rsidP="0087648D"/>
    <w:tbl>
      <w:tblPr>
        <w:tblW w:w="7525" w:type="dxa"/>
        <w:tblLook w:val="04A0" w:firstRow="1" w:lastRow="0" w:firstColumn="1" w:lastColumn="0" w:noHBand="0" w:noVBand="1"/>
      </w:tblPr>
      <w:tblGrid>
        <w:gridCol w:w="4007"/>
        <w:gridCol w:w="1759"/>
        <w:gridCol w:w="1759"/>
      </w:tblGrid>
      <w:tr w:rsidR="0087648D" w:rsidRPr="00573E06" w14:paraId="4F84D18C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172F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C1ECB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alytic sample (N=375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963ED8" w14:textId="77777777" w:rsidR="0087648D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xcluded </w:t>
            </w:r>
          </w:p>
          <w:p w14:paraId="34F5A9EE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=128)</w:t>
            </w:r>
          </w:p>
        </w:tc>
      </w:tr>
      <w:tr w:rsidR="0087648D" w:rsidRPr="00573E06" w14:paraId="58AA1197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9A4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73FD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/mean(rang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A1D5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/mean(range)</w:t>
            </w:r>
          </w:p>
        </w:tc>
      </w:tr>
      <w:tr w:rsidR="0087648D" w:rsidRPr="00573E06" w14:paraId="5936E7F0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A3F4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fertility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FCE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F319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698BB741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4B8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B37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4B0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%</w:t>
            </w:r>
          </w:p>
        </w:tc>
      </w:tr>
      <w:tr w:rsidR="0087648D" w:rsidRPr="00573E06" w14:paraId="087C1E10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838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7CA1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6D9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6%</w:t>
            </w:r>
          </w:p>
        </w:tc>
      </w:tr>
      <w:tr w:rsidR="0087648D" w:rsidRPr="00573E06" w14:paraId="02A9EE2B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D61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33D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36B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5A4F6A51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97C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ried/cohabiting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6EC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8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A84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1%</w:t>
            </w:r>
          </w:p>
        </w:tc>
      </w:tr>
      <w:tr w:rsidR="0087648D" w:rsidRPr="00573E06" w14:paraId="72878AF8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064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 or cohabit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436F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E19F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%</w:t>
            </w:r>
          </w:p>
        </w:tc>
      </w:tr>
      <w:tr w:rsidR="0087648D" w:rsidRPr="00573E06" w14:paraId="4E0475EC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2FD3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mean (range)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8280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5-3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1F6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 (14-39)</w:t>
            </w:r>
          </w:p>
        </w:tc>
      </w:tr>
      <w:tr w:rsidR="0087648D" w:rsidRPr="00573E06" w14:paraId="52E5454B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CCE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CE27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DC5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7C39E711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2936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-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3B9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882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%</w:t>
            </w:r>
          </w:p>
        </w:tc>
      </w:tr>
      <w:tr w:rsidR="0087648D" w:rsidRPr="00573E06" w14:paraId="66EA36D6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8131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51E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D474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%</w:t>
            </w:r>
          </w:p>
        </w:tc>
      </w:tr>
      <w:tr w:rsidR="0087648D" w:rsidRPr="00573E06" w14:paraId="4189E499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1A2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14A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AC4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%</w:t>
            </w:r>
          </w:p>
        </w:tc>
      </w:tr>
      <w:tr w:rsidR="0087648D" w:rsidRPr="00573E06" w14:paraId="545645F2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1CA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A4EA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960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%</w:t>
            </w:r>
          </w:p>
        </w:tc>
      </w:tr>
      <w:tr w:rsidR="0087648D" w:rsidRPr="00573E06" w14:paraId="6402FBEE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850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3EE9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CD0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%</w:t>
            </w:r>
          </w:p>
        </w:tc>
      </w:tr>
      <w:tr w:rsidR="0087648D" w:rsidRPr="00573E06" w14:paraId="20DB7ADA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787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I histo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7FBA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DBD0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606F06F5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131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008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478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%</w:t>
            </w:r>
          </w:p>
        </w:tc>
      </w:tr>
      <w:tr w:rsidR="0087648D" w:rsidRPr="00573E06" w14:paraId="7A6AE824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DD44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1A3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C15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7%</w:t>
            </w:r>
          </w:p>
        </w:tc>
      </w:tr>
      <w:tr w:rsidR="0087648D" w:rsidRPr="00573E06" w14:paraId="46BC05AA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94DA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regnancies (mean (range)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F10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-1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9FE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(0-8)</w:t>
            </w:r>
          </w:p>
        </w:tc>
      </w:tr>
      <w:tr w:rsidR="0087648D" w:rsidRPr="00573E06" w14:paraId="72346A70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648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regnanci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34BC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C33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339238B3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49B0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0A5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F83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%</w:t>
            </w:r>
          </w:p>
        </w:tc>
      </w:tr>
      <w:tr w:rsidR="0087648D" w:rsidRPr="00573E06" w14:paraId="6AE09F7E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924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62F4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8F3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%</w:t>
            </w:r>
          </w:p>
        </w:tc>
      </w:tr>
      <w:tr w:rsidR="0087648D" w:rsidRPr="00573E06" w14:paraId="4C3C963C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DF9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433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ABC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%</w:t>
            </w:r>
          </w:p>
        </w:tc>
      </w:tr>
      <w:tr w:rsidR="0087648D" w:rsidRPr="00573E06" w14:paraId="71E97C85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E84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C2D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53E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%</w:t>
            </w:r>
          </w:p>
        </w:tc>
      </w:tr>
      <w:tr w:rsidR="0087648D" w:rsidRPr="00573E06" w14:paraId="189F5516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1B8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1CCC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67E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%</w:t>
            </w:r>
          </w:p>
        </w:tc>
      </w:tr>
      <w:tr w:rsidR="0087648D" w:rsidRPr="00573E06" w14:paraId="7FF12FC4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125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living children (mean (range)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C1A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 (0-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1C1C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 (0-6)</w:t>
            </w:r>
          </w:p>
        </w:tc>
      </w:tr>
      <w:tr w:rsidR="0087648D" w:rsidRPr="00573E06" w14:paraId="128FB390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AFC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living childre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E41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55B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4A21C88D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4413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5F8C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51D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%</w:t>
            </w:r>
          </w:p>
        </w:tc>
      </w:tr>
      <w:tr w:rsidR="0087648D" w:rsidRPr="00573E06" w14:paraId="1F8D61FA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99D9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E64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3E3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%</w:t>
            </w:r>
          </w:p>
        </w:tc>
      </w:tr>
      <w:tr w:rsidR="0087648D" w:rsidRPr="00573E06" w14:paraId="3FAA6854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6461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552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1CE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%</w:t>
            </w:r>
          </w:p>
        </w:tc>
      </w:tr>
      <w:tr w:rsidR="0087648D" w:rsidRPr="00573E06" w14:paraId="5E07C194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82D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8AB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A2F1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%</w:t>
            </w:r>
          </w:p>
        </w:tc>
      </w:tr>
      <w:tr w:rsidR="0087648D" w:rsidRPr="00573E06" w14:paraId="51E3FA7B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3649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176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7C5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%</w:t>
            </w:r>
          </w:p>
        </w:tc>
      </w:tr>
      <w:tr w:rsidR="0087648D" w:rsidRPr="00573E06" w14:paraId="7CD46CF8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1953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ire for another child (ever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5A6C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FD5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648D" w:rsidRPr="00573E06" w14:paraId="76812F63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A30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BCA1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CCF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%</w:t>
            </w:r>
          </w:p>
        </w:tc>
      </w:tr>
      <w:tr w:rsidR="0087648D" w:rsidRPr="00573E06" w14:paraId="1BC39298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006" w14:textId="77777777" w:rsidR="0087648D" w:rsidRPr="00573E06" w:rsidRDefault="0087648D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3826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7D9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%</w:t>
            </w:r>
          </w:p>
        </w:tc>
      </w:tr>
      <w:tr w:rsidR="0087648D" w:rsidRPr="00573E06" w14:paraId="3652EA78" w14:textId="77777777" w:rsidTr="00696504">
        <w:trPr>
          <w:trHeight w:val="20"/>
        </w:trPr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A4FD" w14:textId="77777777" w:rsidR="0087648D" w:rsidRPr="00573E06" w:rsidRDefault="0087648D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of education (mean (range)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5A98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(0-12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6D82" w14:textId="77777777" w:rsidR="0087648D" w:rsidRPr="00573E06" w:rsidRDefault="0087648D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3E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 (0-12)</w:t>
            </w:r>
          </w:p>
        </w:tc>
      </w:tr>
    </w:tbl>
    <w:p w14:paraId="25F9DA0F" w14:textId="77777777" w:rsidR="0087648D" w:rsidRDefault="0087648D" w:rsidP="0087648D"/>
    <w:p w14:paraId="47CF8FC1" w14:textId="77777777" w:rsidR="008D02F6" w:rsidRDefault="008D02F6"/>
    <w:sectPr w:rsidR="008D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48D"/>
    <w:rsid w:val="0087648D"/>
    <w:rsid w:val="008D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DDB03"/>
  <w15:chartTrackingRefBased/>
  <w15:docId w15:val="{D7EA4C71-B225-4D85-A70E-38EFC6542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4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7648D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stein, Marta</dc:creator>
  <cp:keywords/>
  <dc:description/>
  <cp:lastModifiedBy>Bornstein, Marta</cp:lastModifiedBy>
  <cp:revision>1</cp:revision>
  <dcterms:created xsi:type="dcterms:W3CDTF">2023-10-24T13:47:00Z</dcterms:created>
  <dcterms:modified xsi:type="dcterms:W3CDTF">2023-10-24T13:47:00Z</dcterms:modified>
</cp:coreProperties>
</file>